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49AF" w:rsidRPr="002F27DF" w:rsidRDefault="00852DA6">
      <w:pPr>
        <w:rPr>
          <w:rFonts w:ascii="Times New Roman" w:hAnsi="Times New Roman" w:cs="Times New Roman"/>
          <w:b/>
          <w:sz w:val="24"/>
          <w:szCs w:val="24"/>
        </w:rPr>
      </w:pPr>
      <w:r w:rsidRPr="002F27DF">
        <w:rPr>
          <w:rFonts w:ascii="Times New Roman" w:hAnsi="Times New Roman" w:cs="Times New Roman"/>
          <w:b/>
          <w:sz w:val="24"/>
          <w:szCs w:val="24"/>
        </w:rPr>
        <w:t>Supplementary</w:t>
      </w:r>
      <w:r w:rsidR="003C387C" w:rsidRPr="002F27DF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73138A" w:rsidRPr="002F27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3EBD" w:rsidRPr="002F27DF">
        <w:rPr>
          <w:rFonts w:ascii="Times New Roman" w:hAnsi="Times New Roman" w:cs="Times New Roman"/>
          <w:b/>
          <w:sz w:val="24"/>
          <w:szCs w:val="24"/>
        </w:rPr>
        <w:t>Primers used in this study</w:t>
      </w:r>
      <w:r w:rsidRPr="002F27D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8"/>
        <w:gridCol w:w="5708"/>
      </w:tblGrid>
      <w:tr w:rsidR="00863EBD" w:rsidRPr="002F27DF" w:rsidTr="004E1ECB"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3EBD" w:rsidRPr="002F27DF" w:rsidRDefault="00863EBD" w:rsidP="004E1E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3EBD" w:rsidRPr="002F27DF" w:rsidRDefault="00863EBD" w:rsidP="004E1E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863EBD" w:rsidRPr="002F27DF" w:rsidTr="004E1ECB">
        <w:tc>
          <w:tcPr>
            <w:tcW w:w="2588" w:type="dxa"/>
            <w:tcBorders>
              <w:top w:val="single" w:sz="4" w:space="0" w:color="auto"/>
            </w:tcBorders>
            <w:vAlign w:val="center"/>
          </w:tcPr>
          <w:p w:rsidR="00863EBD" w:rsidRPr="002F27DF" w:rsidRDefault="00863EB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VMV F1 FOR</w:t>
            </w:r>
          </w:p>
        </w:tc>
        <w:tc>
          <w:tcPr>
            <w:tcW w:w="5708" w:type="dxa"/>
            <w:tcBorders>
              <w:top w:val="single" w:sz="4" w:space="0" w:color="auto"/>
            </w:tcBorders>
            <w:vAlign w:val="center"/>
          </w:tcPr>
          <w:p w:rsidR="00863EBD" w:rsidRPr="002F27DF" w:rsidRDefault="00863EB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ACAAACATACAGAAAACAAACGAAT</w:t>
            </w:r>
          </w:p>
        </w:tc>
      </w:tr>
      <w:tr w:rsidR="00863EBD" w:rsidRPr="002F27DF" w:rsidTr="004E1ECB">
        <w:tc>
          <w:tcPr>
            <w:tcW w:w="2588" w:type="dxa"/>
            <w:vAlign w:val="center"/>
          </w:tcPr>
          <w:p w:rsidR="00863EBD" w:rsidRPr="002F27DF" w:rsidRDefault="00863EB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VMV F1 REV</w:t>
            </w:r>
          </w:p>
        </w:tc>
        <w:tc>
          <w:tcPr>
            <w:tcW w:w="5708" w:type="dxa"/>
            <w:vAlign w:val="center"/>
          </w:tcPr>
          <w:p w:rsidR="00863EBD" w:rsidRPr="002F27DF" w:rsidRDefault="00863EB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CAACTCTRTACATYTTCATCTC</w:t>
            </w:r>
          </w:p>
        </w:tc>
      </w:tr>
      <w:tr w:rsidR="00863EBD" w:rsidRPr="002F27DF" w:rsidTr="004E1ECB">
        <w:tc>
          <w:tcPr>
            <w:tcW w:w="2588" w:type="dxa"/>
            <w:vAlign w:val="center"/>
          </w:tcPr>
          <w:p w:rsidR="00863EBD" w:rsidRPr="002F27DF" w:rsidRDefault="00863EB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VMV F2 FOR</w:t>
            </w:r>
          </w:p>
        </w:tc>
        <w:tc>
          <w:tcPr>
            <w:tcW w:w="5708" w:type="dxa"/>
            <w:vAlign w:val="center"/>
          </w:tcPr>
          <w:p w:rsidR="00863EBD" w:rsidRPr="002F27DF" w:rsidRDefault="00863EB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GRCAGTGGCCRACAATGACYG</w:t>
            </w:r>
          </w:p>
        </w:tc>
      </w:tr>
      <w:tr w:rsidR="00863EBD" w:rsidRPr="002F27DF" w:rsidTr="004E1ECB">
        <w:tc>
          <w:tcPr>
            <w:tcW w:w="2588" w:type="dxa"/>
            <w:vAlign w:val="center"/>
          </w:tcPr>
          <w:p w:rsidR="00863EBD" w:rsidRPr="002F27DF" w:rsidRDefault="00863EB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VMV F2 REV</w:t>
            </w:r>
          </w:p>
        </w:tc>
        <w:tc>
          <w:tcPr>
            <w:tcW w:w="5708" w:type="dxa"/>
            <w:vAlign w:val="center"/>
          </w:tcPr>
          <w:p w:rsidR="00863EBD" w:rsidRPr="002F27DF" w:rsidRDefault="00863EB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CCTTTATTYGTGTRMCCAATTCT</w:t>
            </w:r>
          </w:p>
        </w:tc>
      </w:tr>
      <w:tr w:rsidR="00863EBD" w:rsidRPr="002F27DF" w:rsidTr="004E1ECB">
        <w:tc>
          <w:tcPr>
            <w:tcW w:w="2588" w:type="dxa"/>
            <w:vAlign w:val="center"/>
          </w:tcPr>
          <w:p w:rsidR="00863EBD" w:rsidRPr="002F27DF" w:rsidRDefault="00863EB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VMV F3 FOR</w:t>
            </w:r>
          </w:p>
        </w:tc>
        <w:tc>
          <w:tcPr>
            <w:tcW w:w="5708" w:type="dxa"/>
            <w:vAlign w:val="center"/>
          </w:tcPr>
          <w:p w:rsidR="00863EBD" w:rsidRPr="002F27DF" w:rsidRDefault="00863EB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AAGTTGATGGKAGGACRATGAA</w:t>
            </w:r>
          </w:p>
        </w:tc>
      </w:tr>
      <w:tr w:rsidR="00863EBD" w:rsidRPr="002F27DF" w:rsidTr="004E1ECB">
        <w:tc>
          <w:tcPr>
            <w:tcW w:w="2588" w:type="dxa"/>
            <w:vAlign w:val="center"/>
          </w:tcPr>
          <w:p w:rsidR="00863EBD" w:rsidRPr="002F27DF" w:rsidRDefault="00863EB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VMV F3 REV</w:t>
            </w:r>
          </w:p>
        </w:tc>
        <w:tc>
          <w:tcPr>
            <w:tcW w:w="5708" w:type="dxa"/>
            <w:vAlign w:val="center"/>
          </w:tcPr>
          <w:p w:rsidR="00863EBD" w:rsidRPr="002F27DF" w:rsidRDefault="00863EB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ATTTCATTTGGRTTRTACACCC</w:t>
            </w:r>
          </w:p>
        </w:tc>
      </w:tr>
      <w:tr w:rsidR="00863EBD" w:rsidRPr="002F27DF" w:rsidTr="004E1ECB">
        <w:tc>
          <w:tcPr>
            <w:tcW w:w="2588" w:type="dxa"/>
            <w:vAlign w:val="center"/>
          </w:tcPr>
          <w:p w:rsidR="00863EBD" w:rsidRPr="002F27DF" w:rsidRDefault="00863EB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VMV F4 FOR</w:t>
            </w:r>
          </w:p>
        </w:tc>
        <w:tc>
          <w:tcPr>
            <w:tcW w:w="5708" w:type="dxa"/>
            <w:vAlign w:val="center"/>
          </w:tcPr>
          <w:p w:rsidR="00863EBD" w:rsidRPr="002F27DF" w:rsidRDefault="00863EB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CATCAACWATAGCTGGATTYCC</w:t>
            </w:r>
          </w:p>
        </w:tc>
      </w:tr>
      <w:tr w:rsidR="00863EBD" w:rsidRPr="002F27DF" w:rsidTr="004E1ECB">
        <w:tc>
          <w:tcPr>
            <w:tcW w:w="2588" w:type="dxa"/>
            <w:vAlign w:val="center"/>
          </w:tcPr>
          <w:p w:rsidR="00863EBD" w:rsidRPr="002F27DF" w:rsidRDefault="00863EB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VMV F4 REV</w:t>
            </w:r>
          </w:p>
        </w:tc>
        <w:tc>
          <w:tcPr>
            <w:tcW w:w="5708" w:type="dxa"/>
            <w:vAlign w:val="center"/>
          </w:tcPr>
          <w:p w:rsidR="00863EBD" w:rsidRPr="002F27DF" w:rsidRDefault="00863EB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CTCTATCCCAYTCAAGRATYGA</w:t>
            </w:r>
          </w:p>
        </w:tc>
      </w:tr>
      <w:tr w:rsidR="00863EBD" w:rsidRPr="002F27DF" w:rsidTr="004E1ECB">
        <w:tc>
          <w:tcPr>
            <w:tcW w:w="2588" w:type="dxa"/>
            <w:vAlign w:val="center"/>
          </w:tcPr>
          <w:p w:rsidR="00863EBD" w:rsidRPr="002F27DF" w:rsidRDefault="00863EB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VMV F5 FOR</w:t>
            </w:r>
          </w:p>
        </w:tc>
        <w:tc>
          <w:tcPr>
            <w:tcW w:w="5708" w:type="dxa"/>
            <w:vAlign w:val="center"/>
          </w:tcPr>
          <w:p w:rsidR="00863EBD" w:rsidRPr="002F27DF" w:rsidRDefault="00863EB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ATGGRACAATAGTCAARAAGTT</w:t>
            </w:r>
          </w:p>
        </w:tc>
      </w:tr>
      <w:tr w:rsidR="00863EBD" w:rsidRPr="002F27DF" w:rsidTr="004E1ECB"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:rsidR="00863EBD" w:rsidRPr="002F27DF" w:rsidRDefault="00863EBD" w:rsidP="004E1E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VMV F5 REV</w:t>
            </w:r>
          </w:p>
        </w:tc>
        <w:tc>
          <w:tcPr>
            <w:tcW w:w="5708" w:type="dxa"/>
            <w:tcBorders>
              <w:bottom w:val="single" w:sz="4" w:space="0" w:color="auto"/>
            </w:tcBorders>
            <w:vAlign w:val="center"/>
          </w:tcPr>
          <w:p w:rsidR="00863EBD" w:rsidRPr="002F27DF" w:rsidRDefault="00863EBD" w:rsidP="004E1E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27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WCGCCAACTATTGAAYARTYYAMCG</w:t>
            </w:r>
          </w:p>
        </w:tc>
      </w:tr>
    </w:tbl>
    <w:p w:rsidR="0052286A" w:rsidRDefault="0052286A">
      <w:bookmarkStart w:id="0" w:name="_GoBack"/>
      <w:bookmarkEnd w:id="0"/>
    </w:p>
    <w:sectPr w:rsidR="00522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4C79" w:rsidRDefault="00404C79" w:rsidP="0052286A">
      <w:r>
        <w:separator/>
      </w:r>
    </w:p>
  </w:endnote>
  <w:endnote w:type="continuationSeparator" w:id="0">
    <w:p w:rsidR="00404C79" w:rsidRDefault="00404C79" w:rsidP="00522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4C79" w:rsidRDefault="00404C79" w:rsidP="0052286A">
      <w:r>
        <w:separator/>
      </w:r>
    </w:p>
  </w:footnote>
  <w:footnote w:type="continuationSeparator" w:id="0">
    <w:p w:rsidR="00404C79" w:rsidRDefault="00404C79" w:rsidP="00522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F64"/>
    <w:rsid w:val="000F5E2C"/>
    <w:rsid w:val="002A6716"/>
    <w:rsid w:val="002F27DF"/>
    <w:rsid w:val="003049AF"/>
    <w:rsid w:val="003C387C"/>
    <w:rsid w:val="00404C79"/>
    <w:rsid w:val="0052286A"/>
    <w:rsid w:val="00725AFA"/>
    <w:rsid w:val="0073138A"/>
    <w:rsid w:val="00852DA6"/>
    <w:rsid w:val="00863EBD"/>
    <w:rsid w:val="00B71726"/>
    <w:rsid w:val="00BB6435"/>
    <w:rsid w:val="00C41F64"/>
    <w:rsid w:val="00D8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52DF09-EA7D-45AA-82AF-A437B603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2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28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2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286A"/>
    <w:rPr>
      <w:sz w:val="18"/>
      <w:szCs w:val="18"/>
    </w:rPr>
  </w:style>
  <w:style w:type="table" w:styleId="a5">
    <w:name w:val="Table Grid"/>
    <w:basedOn w:val="a1"/>
    <w:uiPriority w:val="39"/>
    <w:rsid w:val="005228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1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12-10T14:31:00Z</dcterms:created>
  <dcterms:modified xsi:type="dcterms:W3CDTF">2020-12-10T14:37:00Z</dcterms:modified>
</cp:coreProperties>
</file>